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40"/>
        <w:gridCol w:w="920"/>
        <w:gridCol w:w="720"/>
        <w:gridCol w:w="1400"/>
        <w:gridCol w:w="2080"/>
        <w:gridCol w:w="2020"/>
      </w:tblGrid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R3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61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0t (Y37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7a (silent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196c (Y66H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51g (K84R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c314t (A105V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g319t (silent)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42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51g (K84R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63t (Y88F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g313t (A105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g319t (silent)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49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51g (K84R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c314t (A105V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g319t (silent)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51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85t (T29S), a110t (Y37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c198t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a251g (K84R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19t (silent)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50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t105c (silent), a110t (Y37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c114t (sile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7a (silent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88c (S63T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t196c (Y66H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225c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 xml:space="preserve">a251g (K84R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a253g (N85G), a254g (N85G), g275c (S92T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19t (silent)</w:t>
            </w:r>
          </w:p>
        </w:tc>
      </w:tr>
      <w:tr>
        <w:trPr>
          <w:trHeight w:val="148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5-60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tr-TR"/>
              </w:rPr>
              <w:t>t105c (silent), a110t (Y37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7a (silent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196c (Y66H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14c (K72Q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51g (K84R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318g (silent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19t (silent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3:22:00Z</dcterms:created>
  <dc:creator>Scott Hensley</dc:creator>
  <dc:description/>
  <cp:keywords/>
  <dc:language>en-US</dc:language>
  <cp:lastModifiedBy>Scott Hensley</cp:lastModifiedBy>
  <cp:lastPrinted>2016-02-17T22:22:00Z</cp:lastPrinted>
  <dcterms:modified xsi:type="dcterms:W3CDTF">2016-07-16T03:45:00Z</dcterms:modified>
  <cp:revision>4</cp:revision>
  <dc:subject/>
  <dc:title/>
</cp:coreProperties>
</file>